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8"/>
        <w:gridCol w:w="587"/>
        <w:gridCol w:w="11745"/>
        <w:gridCol w:w="1200"/>
      </w:tblGrid>
      <w:tr w:rsidR="00E9768E" w14:paraId="334745B5"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DF8B7EB" w14:textId="77777777" w:rsidR="00E9768E"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9B467A6" w14:textId="77777777" w:rsidR="00E9768E"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8F90467" w14:textId="77777777" w:rsidR="00E9768E"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42AA6A1" w14:textId="77777777" w:rsidR="00E9768E"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E9768E" w14:paraId="20E04E2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049F4B7" w14:textId="77777777" w:rsidR="00E9768E"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03DE0A7" w14:textId="77777777" w:rsidR="00E9768E" w:rsidRDefault="00E9768E">
            <w:pPr>
              <w:pStyle w:val="Default"/>
              <w:jc w:val="right"/>
              <w:rPr>
                <w:rFonts w:ascii="Arial" w:hAnsi="Arial" w:cs="Arial"/>
                <w:color w:val="auto"/>
                <w:sz w:val="18"/>
                <w:szCs w:val="18"/>
              </w:rPr>
            </w:pPr>
          </w:p>
        </w:tc>
      </w:tr>
      <w:tr w:rsidR="00E9768E" w14:paraId="4F66B65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5822B55C" w14:textId="77777777" w:rsidR="00E9768E"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694750B"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485B130B" w14:textId="77777777" w:rsidR="00E9768E"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68F663FC" w14:textId="21586906" w:rsidR="00E9768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w:t>
            </w:r>
            <w:r w:rsidR="007B0951">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1</w:t>
            </w:r>
          </w:p>
        </w:tc>
      </w:tr>
      <w:tr w:rsidR="00E9768E" w14:paraId="4EBE6563"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26D910E" w14:textId="77777777" w:rsidR="00E9768E"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0628613" w14:textId="77777777" w:rsidR="00E9768E" w:rsidRDefault="00E9768E">
            <w:pPr>
              <w:pStyle w:val="Default"/>
              <w:jc w:val="right"/>
              <w:rPr>
                <w:rFonts w:ascii="Arial" w:hAnsi="Arial" w:cs="Arial"/>
                <w:color w:val="auto"/>
                <w:sz w:val="18"/>
                <w:szCs w:val="18"/>
              </w:rPr>
            </w:pPr>
          </w:p>
        </w:tc>
      </w:tr>
      <w:tr w:rsidR="00E9768E" w14:paraId="08D5AAFF"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94462AD" w14:textId="77777777" w:rsidR="00E9768E"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4F8A6D46"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0C8EFBF6" w14:textId="77777777" w:rsidR="00E9768E"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6464C490" w14:textId="57C1DA27" w:rsidR="00E9768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w:t>
            </w:r>
            <w:r w:rsidR="007B0951">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2</w:t>
            </w:r>
          </w:p>
        </w:tc>
      </w:tr>
      <w:tr w:rsidR="00E9768E" w14:paraId="6859D64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80DB495" w14:textId="77777777" w:rsidR="00E9768E"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0D57799" w14:textId="77777777" w:rsidR="00E9768E" w:rsidRDefault="00E9768E">
            <w:pPr>
              <w:pStyle w:val="Default"/>
              <w:jc w:val="right"/>
              <w:rPr>
                <w:rFonts w:ascii="Arial" w:hAnsi="Arial" w:cs="Arial"/>
                <w:color w:val="auto"/>
                <w:sz w:val="18"/>
                <w:szCs w:val="18"/>
              </w:rPr>
            </w:pPr>
          </w:p>
        </w:tc>
      </w:tr>
      <w:tr w:rsidR="00E9768E" w14:paraId="109A72F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97EA714" w14:textId="77777777" w:rsidR="00E9768E"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6ADC8E11"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2A432048" w14:textId="77777777" w:rsidR="00E9768E"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6C3A389B" w14:textId="42DAF53E" w:rsidR="00E9768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w:t>
            </w:r>
            <w:r w:rsidR="007B0951">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3</w:t>
            </w:r>
          </w:p>
        </w:tc>
      </w:tr>
      <w:tr w:rsidR="00E9768E" w14:paraId="152D8A6A"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03953DC" w14:textId="77777777" w:rsidR="00E9768E"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0252E881"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41AE5E93" w14:textId="77777777" w:rsidR="00E9768E"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596F12B5" w14:textId="64FF14A7" w:rsidR="00E9768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w:t>
            </w:r>
            <w:r w:rsidR="007B0951">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4</w:t>
            </w:r>
          </w:p>
        </w:tc>
      </w:tr>
      <w:tr w:rsidR="00E9768E" w14:paraId="1148100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F23C420" w14:textId="77777777" w:rsidR="00E9768E"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A27BB44" w14:textId="77777777" w:rsidR="00E9768E" w:rsidRDefault="00E9768E">
            <w:pPr>
              <w:pStyle w:val="Default"/>
              <w:jc w:val="right"/>
              <w:rPr>
                <w:rFonts w:ascii="Arial" w:hAnsi="Arial" w:cs="Arial"/>
                <w:color w:val="auto"/>
                <w:sz w:val="18"/>
                <w:szCs w:val="18"/>
              </w:rPr>
            </w:pPr>
          </w:p>
        </w:tc>
      </w:tr>
      <w:tr w:rsidR="00E9768E" w14:paraId="779076B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49B7460" w14:textId="77777777" w:rsidR="00E9768E"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2ACC3136"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7688B024" w14:textId="77777777" w:rsidR="00E9768E"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74DA58E0" w14:textId="28C82F4C" w:rsidR="00E9768E"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w:t>
            </w:r>
            <w:r w:rsidR="007B0951">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5</w:t>
            </w:r>
          </w:p>
        </w:tc>
      </w:tr>
      <w:tr w:rsidR="00E9768E" w14:paraId="7D55B80E"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7C266519" w14:textId="77777777" w:rsidR="00E9768E"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68017993"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1BA1E23C" w14:textId="77777777" w:rsidR="00E9768E"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2C70C581" w14:textId="22CB4E47" w:rsidR="00E9768E"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w:t>
            </w:r>
            <w:r w:rsidR="007B0951">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4</w:t>
            </w:r>
          </w:p>
        </w:tc>
      </w:tr>
      <w:tr w:rsidR="00E9768E" w14:paraId="061FF63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C82FB41" w14:textId="77777777" w:rsidR="00E9768E"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27EDC45B"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6792A56E" w14:textId="77777777" w:rsidR="00E9768E"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7FE16D03" w14:textId="6C86C132" w:rsidR="00E9768E"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w:t>
            </w:r>
            <w:r w:rsidR="007B0951">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4</w:t>
            </w:r>
          </w:p>
        </w:tc>
      </w:tr>
      <w:tr w:rsidR="00E9768E" w14:paraId="0A31510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3347112" w14:textId="77777777" w:rsidR="00E9768E"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5DE28D03"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5748A53F" w14:textId="77777777" w:rsidR="00E9768E"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18F85714" w14:textId="08AE9F57" w:rsidR="00E9768E"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w:t>
            </w:r>
            <w:r w:rsidR="007B0951">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5</w:t>
            </w:r>
          </w:p>
        </w:tc>
      </w:tr>
      <w:tr w:rsidR="00E9768E" w14:paraId="08CFF5CA"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20FEBE02" w14:textId="77777777" w:rsidR="00E9768E"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67CC103E"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1A97F93C" w14:textId="77777777" w:rsidR="00E9768E"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53413D0D" w14:textId="2E238FF8" w:rsidR="00E9768E"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w:t>
            </w:r>
            <w:r w:rsidR="007B0951">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5</w:t>
            </w:r>
          </w:p>
        </w:tc>
      </w:tr>
      <w:tr w:rsidR="00E9768E" w14:paraId="0F4AD40A" w14:textId="77777777">
        <w:trPr>
          <w:trHeight w:val="48"/>
        </w:trPr>
        <w:tc>
          <w:tcPr>
            <w:tcW w:w="1668" w:type="dxa"/>
            <w:vMerge w:val="restart"/>
            <w:tcBorders>
              <w:top w:val="single" w:sz="4" w:space="0" w:color="000000"/>
              <w:left w:val="single" w:sz="4" w:space="0" w:color="000000"/>
              <w:right w:val="single" w:sz="4" w:space="0" w:color="000000"/>
            </w:tcBorders>
          </w:tcPr>
          <w:p w14:paraId="2D150699" w14:textId="77777777" w:rsidR="00E9768E"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1AAAE89C"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29AA7806" w14:textId="77777777" w:rsidR="00E9768E"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 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0BCB3F5F" w14:textId="2556DBE3" w:rsidR="00E9768E"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w:t>
            </w:r>
            <w:r w:rsidR="007B0951">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5,6</w:t>
            </w:r>
          </w:p>
        </w:tc>
      </w:tr>
      <w:tr w:rsidR="00E9768E" w14:paraId="13267DA9" w14:textId="77777777">
        <w:trPr>
          <w:trHeight w:val="48"/>
        </w:trPr>
        <w:tc>
          <w:tcPr>
            <w:tcW w:w="1668" w:type="dxa"/>
            <w:vMerge/>
            <w:tcBorders>
              <w:left w:val="single" w:sz="4" w:space="0" w:color="000000"/>
              <w:bottom w:val="single" w:sz="4" w:space="0" w:color="000000"/>
              <w:right w:val="single" w:sz="4" w:space="0" w:color="000000"/>
            </w:tcBorders>
          </w:tcPr>
          <w:p w14:paraId="44B543C5" w14:textId="77777777" w:rsidR="00E9768E" w:rsidRDefault="00E9768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F5C8FC"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082C6562" w14:textId="77777777" w:rsidR="00E9768E"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 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2A3A2191" w14:textId="103E4F30" w:rsidR="00E9768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w:t>
            </w:r>
            <w:r>
              <w:rPr>
                <w:rFonts w:ascii="Arial" w:eastAsia="宋体" w:hAnsi="Arial" w:cs="Arial"/>
                <w:color w:val="auto"/>
                <w:sz w:val="18"/>
                <w:szCs w:val="18"/>
                <w:lang w:val="en-US" w:eastAsia="zh-CN"/>
              </w:rPr>
              <w:t>age</w:t>
            </w:r>
            <w:r w:rsidR="007B0951">
              <w:rPr>
                <w:rFonts w:ascii="Arial" w:eastAsia="宋体" w:hAnsi="Arial" w:cs="Arial"/>
                <w:color w:val="auto"/>
                <w:sz w:val="18"/>
                <w:szCs w:val="18"/>
                <w:lang w:val="en-US" w:eastAsia="zh-CN"/>
              </w:rPr>
              <w:t xml:space="preserve"> </w:t>
            </w:r>
            <w:r>
              <w:rPr>
                <w:rFonts w:ascii="Arial" w:eastAsia="宋体" w:hAnsi="Arial" w:cs="Arial"/>
                <w:color w:val="auto"/>
                <w:sz w:val="18"/>
                <w:szCs w:val="18"/>
                <w:lang w:val="en-US" w:eastAsia="zh-CN"/>
              </w:rPr>
              <w:t>1</w:t>
            </w:r>
            <w:r>
              <w:rPr>
                <w:rFonts w:ascii="Arial" w:eastAsia="宋体" w:hAnsi="Arial" w:cs="Arial" w:hint="eastAsia"/>
                <w:color w:val="auto"/>
                <w:sz w:val="18"/>
                <w:szCs w:val="18"/>
                <w:lang w:val="en-US" w:eastAsia="zh-CN"/>
              </w:rPr>
              <w:t>4</w:t>
            </w:r>
          </w:p>
        </w:tc>
      </w:tr>
      <w:tr w:rsidR="00E9768E" w14:paraId="64CA5A0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6AF88E5" w14:textId="77777777" w:rsidR="00E9768E"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5723A47D"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0D6A2D73" w14:textId="77777777" w:rsidR="00E9768E"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D5E46AE" w14:textId="41708EFF" w:rsidR="00E9768E"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w:t>
            </w:r>
            <w:r w:rsidR="007B0951">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6</w:t>
            </w:r>
          </w:p>
        </w:tc>
      </w:tr>
      <w:tr w:rsidR="00E9768E" w14:paraId="01CE235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1EB9535" w14:textId="77777777" w:rsidR="00E9768E"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05C7D89E"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5ECDC804" w14:textId="77777777" w:rsidR="00E9768E"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 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177F1826" w14:textId="162AAD13" w:rsidR="00E9768E"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w:t>
            </w:r>
            <w:r w:rsidR="007B0951">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6</w:t>
            </w:r>
          </w:p>
        </w:tc>
      </w:tr>
      <w:tr w:rsidR="00E9768E" w14:paraId="3C6A1897" w14:textId="77777777">
        <w:trPr>
          <w:trHeight w:val="48"/>
        </w:trPr>
        <w:tc>
          <w:tcPr>
            <w:tcW w:w="1668" w:type="dxa"/>
            <w:vMerge w:val="restart"/>
            <w:tcBorders>
              <w:top w:val="single" w:sz="4" w:space="0" w:color="000000"/>
              <w:left w:val="single" w:sz="4" w:space="0" w:color="000000"/>
              <w:right w:val="single" w:sz="4" w:space="0" w:color="000000"/>
            </w:tcBorders>
          </w:tcPr>
          <w:p w14:paraId="5C2EFA5A" w14:textId="77777777" w:rsidR="00E9768E"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1147338E"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7391856E" w14:textId="77777777" w:rsidR="00E9768E"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30B8CBAA" w14:textId="7E3E5C9C" w:rsidR="00E9768E"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w:t>
            </w:r>
            <w:r w:rsidR="007B0951">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6</w:t>
            </w:r>
          </w:p>
        </w:tc>
      </w:tr>
      <w:tr w:rsidR="00E9768E" w14:paraId="4E2A712A" w14:textId="77777777">
        <w:trPr>
          <w:trHeight w:val="48"/>
        </w:trPr>
        <w:tc>
          <w:tcPr>
            <w:tcW w:w="1668" w:type="dxa"/>
            <w:vMerge/>
            <w:tcBorders>
              <w:left w:val="single" w:sz="4" w:space="0" w:color="000000"/>
              <w:right w:val="single" w:sz="4" w:space="0" w:color="000000"/>
            </w:tcBorders>
          </w:tcPr>
          <w:p w14:paraId="4D3E3EE8" w14:textId="77777777" w:rsidR="00E9768E" w:rsidRDefault="00E9768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8003341"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6ABB30CF" w14:textId="77777777" w:rsidR="00E9768E"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2A4C5A21" w14:textId="77777777" w:rsidR="00E9768E"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NA</w:t>
            </w:r>
          </w:p>
        </w:tc>
      </w:tr>
      <w:tr w:rsidR="00E9768E" w14:paraId="7DAFF714" w14:textId="77777777">
        <w:trPr>
          <w:trHeight w:val="48"/>
        </w:trPr>
        <w:tc>
          <w:tcPr>
            <w:tcW w:w="1668" w:type="dxa"/>
            <w:vMerge/>
            <w:tcBorders>
              <w:left w:val="single" w:sz="4" w:space="0" w:color="000000"/>
              <w:right w:val="single" w:sz="4" w:space="0" w:color="000000"/>
            </w:tcBorders>
          </w:tcPr>
          <w:p w14:paraId="4D44358B" w14:textId="77777777" w:rsidR="00E9768E" w:rsidRDefault="00E9768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CC6F4CE"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07AA5E7A" w14:textId="77777777" w:rsidR="00E9768E"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2DF7276B" w14:textId="3973BB0B" w:rsidR="00E9768E"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w:t>
            </w:r>
            <w:r w:rsidR="007B0951">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6</w:t>
            </w:r>
          </w:p>
        </w:tc>
      </w:tr>
      <w:tr w:rsidR="00E9768E" w14:paraId="227B60C1" w14:textId="77777777">
        <w:trPr>
          <w:trHeight w:val="48"/>
        </w:trPr>
        <w:tc>
          <w:tcPr>
            <w:tcW w:w="1668" w:type="dxa"/>
            <w:vMerge/>
            <w:tcBorders>
              <w:left w:val="single" w:sz="4" w:space="0" w:color="000000"/>
              <w:right w:val="single" w:sz="4" w:space="0" w:color="000000"/>
            </w:tcBorders>
          </w:tcPr>
          <w:p w14:paraId="62A6B7D8" w14:textId="77777777" w:rsidR="00E9768E" w:rsidRDefault="00E9768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0E7C3CB"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464F12EB" w14:textId="77777777" w:rsidR="00E9768E"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6295A8D8" w14:textId="27DB5DE7" w:rsidR="00E9768E"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w:t>
            </w:r>
            <w:r w:rsidR="007B0951">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6</w:t>
            </w:r>
          </w:p>
        </w:tc>
      </w:tr>
      <w:tr w:rsidR="00E9768E" w14:paraId="62E96048" w14:textId="77777777">
        <w:trPr>
          <w:trHeight w:val="48"/>
        </w:trPr>
        <w:tc>
          <w:tcPr>
            <w:tcW w:w="1668" w:type="dxa"/>
            <w:vMerge/>
            <w:tcBorders>
              <w:left w:val="single" w:sz="4" w:space="0" w:color="000000"/>
              <w:right w:val="single" w:sz="4" w:space="0" w:color="000000"/>
            </w:tcBorders>
          </w:tcPr>
          <w:p w14:paraId="723B905F" w14:textId="77777777" w:rsidR="00E9768E" w:rsidRDefault="00E9768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21E788E"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1603DD18" w14:textId="77777777" w:rsidR="00E9768E"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2D459EC9" w14:textId="25AE36A5" w:rsidR="00E9768E"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w:t>
            </w:r>
            <w:r w:rsidR="007B0951">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6</w:t>
            </w:r>
          </w:p>
        </w:tc>
      </w:tr>
      <w:tr w:rsidR="00E9768E" w14:paraId="06314DE7" w14:textId="77777777">
        <w:trPr>
          <w:trHeight w:val="50"/>
        </w:trPr>
        <w:tc>
          <w:tcPr>
            <w:tcW w:w="1668" w:type="dxa"/>
            <w:vMerge/>
            <w:tcBorders>
              <w:left w:val="single" w:sz="4" w:space="0" w:color="000000"/>
              <w:bottom w:val="single" w:sz="4" w:space="0" w:color="000000"/>
              <w:right w:val="single" w:sz="4" w:space="0" w:color="000000"/>
            </w:tcBorders>
          </w:tcPr>
          <w:p w14:paraId="2E1F8D23" w14:textId="77777777" w:rsidR="00E9768E" w:rsidRDefault="00E9768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B764F89"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54D5E9C0" w14:textId="77777777" w:rsidR="00E9768E"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2D754052" w14:textId="2773159C" w:rsidR="00E9768E" w:rsidRDefault="00000000">
            <w:pPr>
              <w:pStyle w:val="Default"/>
              <w:spacing w:before="40" w:after="40"/>
              <w:rPr>
                <w:rFonts w:ascii="Arial" w:eastAsia="等线" w:hAnsi="Arial" w:cs="Arial"/>
                <w:color w:val="auto"/>
                <w:sz w:val="18"/>
                <w:szCs w:val="18"/>
                <w:lang w:val="en-US" w:eastAsia="zh-CN"/>
              </w:rPr>
            </w:pPr>
            <w:r>
              <w:rPr>
                <w:rFonts w:ascii="Arial" w:eastAsia="等线" w:hAnsi="Arial" w:cs="Arial" w:hint="eastAsia"/>
                <w:color w:val="auto"/>
                <w:sz w:val="18"/>
                <w:szCs w:val="18"/>
                <w:lang w:eastAsia="zh-CN"/>
              </w:rPr>
              <w:t>P</w:t>
            </w:r>
            <w:r>
              <w:rPr>
                <w:rFonts w:ascii="Arial" w:eastAsia="等线" w:hAnsi="Arial" w:cs="Arial"/>
                <w:color w:val="auto"/>
                <w:sz w:val="18"/>
                <w:szCs w:val="18"/>
                <w:lang w:eastAsia="zh-CN"/>
              </w:rPr>
              <w:t>age</w:t>
            </w:r>
            <w:r w:rsidR="007B0951">
              <w:rPr>
                <w:rFonts w:ascii="Arial" w:eastAsia="等线" w:hAnsi="Arial" w:cs="Arial"/>
                <w:color w:val="auto"/>
                <w:sz w:val="18"/>
                <w:szCs w:val="18"/>
                <w:lang w:eastAsia="zh-CN"/>
              </w:rPr>
              <w:t xml:space="preserve"> </w:t>
            </w:r>
            <w:r>
              <w:rPr>
                <w:rFonts w:ascii="Arial" w:eastAsia="等线" w:hAnsi="Arial" w:cs="Arial" w:hint="eastAsia"/>
                <w:color w:val="auto"/>
                <w:sz w:val="18"/>
                <w:szCs w:val="18"/>
                <w:lang w:val="en-US" w:eastAsia="zh-CN"/>
              </w:rPr>
              <w:t>6</w:t>
            </w:r>
          </w:p>
        </w:tc>
      </w:tr>
      <w:tr w:rsidR="00E9768E" w14:paraId="72D5A24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C864EAB" w14:textId="77777777" w:rsidR="00E9768E"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3784AEFE"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783A1AF0" w14:textId="77777777" w:rsidR="00E9768E"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68287321" w14:textId="0510C7F5" w:rsidR="00E9768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w:t>
            </w:r>
            <w:r w:rsidR="007B0951">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6</w:t>
            </w:r>
          </w:p>
        </w:tc>
      </w:tr>
      <w:tr w:rsidR="00E9768E" w14:paraId="674A69F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8BEC60D" w14:textId="77777777" w:rsidR="00E9768E"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19C08ECE"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0B334384" w14:textId="77777777" w:rsidR="00E9768E"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48B1C7CA" w14:textId="77777777" w:rsidR="00E9768E"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NA</w:t>
            </w:r>
          </w:p>
        </w:tc>
      </w:tr>
      <w:tr w:rsidR="00E9768E" w14:paraId="2CB3E61B"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CD13EC5" w14:textId="77777777" w:rsidR="00E9768E" w:rsidRDefault="00000000">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261CAF4" w14:textId="77777777" w:rsidR="00E9768E" w:rsidRDefault="00E9768E">
            <w:pPr>
              <w:pStyle w:val="Default"/>
              <w:jc w:val="center"/>
              <w:rPr>
                <w:rFonts w:ascii="Arial" w:hAnsi="Arial" w:cs="Arial"/>
                <w:color w:val="auto"/>
                <w:sz w:val="18"/>
                <w:szCs w:val="18"/>
              </w:rPr>
            </w:pPr>
          </w:p>
        </w:tc>
      </w:tr>
      <w:tr w:rsidR="00E9768E" w14:paraId="3FD5B01E" w14:textId="77777777">
        <w:trPr>
          <w:trHeight w:val="48"/>
        </w:trPr>
        <w:tc>
          <w:tcPr>
            <w:tcW w:w="1668" w:type="dxa"/>
            <w:vMerge w:val="restart"/>
            <w:tcBorders>
              <w:top w:val="single" w:sz="4" w:space="0" w:color="000000"/>
              <w:left w:val="single" w:sz="4" w:space="0" w:color="000000"/>
              <w:right w:val="single" w:sz="4" w:space="0" w:color="000000"/>
            </w:tcBorders>
          </w:tcPr>
          <w:p w14:paraId="0C8F7034" w14:textId="77777777" w:rsidR="00E9768E"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75D03EEC"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510AE13D" w14:textId="77777777" w:rsidR="00E9768E"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296FC497" w14:textId="6FD3C403" w:rsidR="00E9768E"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w:t>
            </w:r>
            <w:r w:rsidR="007B0951">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7</w:t>
            </w:r>
          </w:p>
        </w:tc>
      </w:tr>
      <w:tr w:rsidR="00E9768E" w14:paraId="310C5F04" w14:textId="77777777">
        <w:trPr>
          <w:trHeight w:val="48"/>
        </w:trPr>
        <w:tc>
          <w:tcPr>
            <w:tcW w:w="1668" w:type="dxa"/>
            <w:vMerge/>
            <w:tcBorders>
              <w:left w:val="single" w:sz="4" w:space="0" w:color="000000"/>
              <w:bottom w:val="single" w:sz="4" w:space="0" w:color="000000"/>
              <w:right w:val="single" w:sz="4" w:space="0" w:color="000000"/>
            </w:tcBorders>
          </w:tcPr>
          <w:p w14:paraId="03D251E2" w14:textId="77777777" w:rsidR="00E9768E" w:rsidRDefault="00E9768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69BFC8E"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1934A8EF" w14:textId="77777777" w:rsidR="00E9768E"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14418808" w14:textId="2A13A845" w:rsidR="00E9768E" w:rsidRDefault="00000000">
            <w:pPr>
              <w:pStyle w:val="Default"/>
              <w:spacing w:before="40" w:after="40"/>
              <w:rPr>
                <w:rFonts w:ascii="Arial" w:hAnsi="Arial" w:cs="Arial"/>
                <w:color w:val="auto"/>
                <w:sz w:val="18"/>
                <w:szCs w:val="18"/>
                <w:lang w:val="en-US"/>
              </w:rPr>
            </w:pPr>
            <w:r>
              <w:rPr>
                <w:rFonts w:ascii="Arial" w:eastAsia="宋体" w:hAnsi="Arial" w:cs="Arial"/>
                <w:color w:val="auto"/>
                <w:sz w:val="18"/>
                <w:szCs w:val="18"/>
                <w:lang w:val="en-US" w:eastAsia="zh-CN"/>
              </w:rPr>
              <w:t>Page</w:t>
            </w:r>
            <w:r w:rsidR="007B0951">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7,25</w:t>
            </w:r>
          </w:p>
        </w:tc>
      </w:tr>
      <w:tr w:rsidR="00E9768E" w14:paraId="40A042C7"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42A5FA90" w14:textId="77777777" w:rsidR="00E9768E"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748A458B"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779AE086" w14:textId="77777777" w:rsidR="00E9768E"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0BA47EC7" w14:textId="4F2B183C" w:rsidR="00E9768E"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w:t>
            </w:r>
            <w:r w:rsidR="007B0951">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7</w:t>
            </w:r>
          </w:p>
        </w:tc>
      </w:tr>
      <w:tr w:rsidR="00E9768E" w14:paraId="7E5D69A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F2EA5C1" w14:textId="77777777" w:rsidR="00E9768E"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1B99D8AC"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781A061D" w14:textId="77777777" w:rsidR="00E9768E"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19697941" w14:textId="434DA657" w:rsidR="00E9768E"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w:t>
            </w:r>
            <w:r w:rsidR="007B0951">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8</w:t>
            </w:r>
          </w:p>
        </w:tc>
      </w:tr>
      <w:tr w:rsidR="00E9768E" w14:paraId="4533883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0AC4BD1" w14:textId="77777777" w:rsidR="00E9768E"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4CE58AD5"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1D0BFB87" w14:textId="77777777" w:rsidR="00E9768E"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6FBD1DF7" w14:textId="14F32AB4" w:rsidR="00E9768E"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w:t>
            </w:r>
            <w:r w:rsidR="007B0951">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8,9,10</w:t>
            </w:r>
          </w:p>
        </w:tc>
      </w:tr>
      <w:tr w:rsidR="00E9768E" w14:paraId="71DC7B28" w14:textId="77777777">
        <w:trPr>
          <w:trHeight w:val="48"/>
        </w:trPr>
        <w:tc>
          <w:tcPr>
            <w:tcW w:w="1668" w:type="dxa"/>
            <w:vMerge w:val="restart"/>
            <w:tcBorders>
              <w:top w:val="single" w:sz="4" w:space="0" w:color="000000"/>
              <w:left w:val="single" w:sz="4" w:space="0" w:color="000000"/>
              <w:right w:val="single" w:sz="4" w:space="0" w:color="000000"/>
            </w:tcBorders>
          </w:tcPr>
          <w:p w14:paraId="64FD66A4" w14:textId="77777777" w:rsidR="00E9768E"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6857986A"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037EF77F" w14:textId="77777777" w:rsidR="00E9768E"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38E98693" w14:textId="4FB9FFB9" w:rsidR="00E9768E"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w:t>
            </w:r>
            <w:r w:rsidR="007B0951">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8,9,10</w:t>
            </w:r>
          </w:p>
        </w:tc>
      </w:tr>
      <w:tr w:rsidR="00E9768E" w14:paraId="156CAEE3" w14:textId="77777777">
        <w:trPr>
          <w:trHeight w:val="203"/>
        </w:trPr>
        <w:tc>
          <w:tcPr>
            <w:tcW w:w="1668" w:type="dxa"/>
            <w:vMerge/>
            <w:tcBorders>
              <w:left w:val="single" w:sz="4" w:space="0" w:color="000000"/>
              <w:right w:val="single" w:sz="4" w:space="0" w:color="000000"/>
            </w:tcBorders>
          </w:tcPr>
          <w:p w14:paraId="326DB1DB" w14:textId="77777777" w:rsidR="00E9768E" w:rsidRDefault="00E9768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54CF002"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63A04136" w14:textId="77777777" w:rsidR="00E9768E"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15F28F35" w14:textId="2D944F39" w:rsidR="00E9768E"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w:t>
            </w:r>
            <w:r w:rsidR="007B0951">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8,9,10</w:t>
            </w:r>
          </w:p>
        </w:tc>
      </w:tr>
      <w:tr w:rsidR="00E9768E" w14:paraId="71DA8337" w14:textId="77777777">
        <w:trPr>
          <w:trHeight w:val="48"/>
        </w:trPr>
        <w:tc>
          <w:tcPr>
            <w:tcW w:w="1668" w:type="dxa"/>
            <w:vMerge/>
            <w:tcBorders>
              <w:left w:val="single" w:sz="4" w:space="0" w:color="000000"/>
              <w:right w:val="single" w:sz="4" w:space="0" w:color="000000"/>
            </w:tcBorders>
          </w:tcPr>
          <w:p w14:paraId="057DEAA6" w14:textId="77777777" w:rsidR="00E9768E" w:rsidRDefault="00E9768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A9F8DEA"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661418E8" w14:textId="77777777" w:rsidR="00E9768E"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2C0C6063" w14:textId="4AA96DD0" w:rsidR="00E9768E" w:rsidRDefault="007B0951">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w:t>
            </w:r>
            <w:r>
              <w:rPr>
                <w:rFonts w:ascii="Arial" w:eastAsia="宋体" w:hAnsi="Arial" w:cs="Arial"/>
                <w:color w:val="auto"/>
                <w:sz w:val="18"/>
                <w:szCs w:val="18"/>
                <w:lang w:val="en-US" w:eastAsia="zh-CN"/>
              </w:rPr>
              <w:t>age 8,9,10</w:t>
            </w:r>
          </w:p>
        </w:tc>
      </w:tr>
      <w:tr w:rsidR="00E9768E" w14:paraId="55CF16D7" w14:textId="77777777">
        <w:trPr>
          <w:trHeight w:val="48"/>
        </w:trPr>
        <w:tc>
          <w:tcPr>
            <w:tcW w:w="1668" w:type="dxa"/>
            <w:vMerge/>
            <w:tcBorders>
              <w:left w:val="single" w:sz="4" w:space="0" w:color="000000"/>
              <w:bottom w:val="single" w:sz="4" w:space="0" w:color="000000"/>
              <w:right w:val="single" w:sz="4" w:space="0" w:color="000000"/>
            </w:tcBorders>
          </w:tcPr>
          <w:p w14:paraId="66E8B93C" w14:textId="77777777" w:rsidR="00E9768E" w:rsidRDefault="00E9768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9170E23"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5486184D" w14:textId="77777777" w:rsidR="00E9768E"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375F15AB" w14:textId="77777777" w:rsidR="00E9768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E9768E" w14:paraId="212032E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4AC0828" w14:textId="77777777" w:rsidR="00E9768E"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56C19609"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5BA5B740" w14:textId="77777777" w:rsidR="00E9768E"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7F74063C" w14:textId="2DB01094" w:rsidR="00E9768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w:t>
            </w:r>
            <w:r w:rsidR="007B0951">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6</w:t>
            </w:r>
          </w:p>
        </w:tc>
      </w:tr>
      <w:tr w:rsidR="00E9768E" w14:paraId="786267B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B4D41D9" w14:textId="77777777" w:rsidR="00E9768E"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0DE406B0"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7FE1544B" w14:textId="77777777" w:rsidR="00E9768E"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026BB098" w14:textId="77777777" w:rsidR="00E9768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E9768E" w14:paraId="5BB3313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2310582" w14:textId="77777777" w:rsidR="00E9768E"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DAD4815" w14:textId="77777777" w:rsidR="00E9768E" w:rsidRDefault="00E9768E">
            <w:pPr>
              <w:pStyle w:val="Default"/>
              <w:jc w:val="center"/>
              <w:rPr>
                <w:rFonts w:ascii="Arial" w:hAnsi="Arial" w:cs="Arial"/>
                <w:color w:val="auto"/>
                <w:sz w:val="18"/>
                <w:szCs w:val="18"/>
              </w:rPr>
            </w:pPr>
          </w:p>
        </w:tc>
      </w:tr>
      <w:tr w:rsidR="00E9768E" w14:paraId="62B19902" w14:textId="77777777">
        <w:trPr>
          <w:trHeight w:val="48"/>
        </w:trPr>
        <w:tc>
          <w:tcPr>
            <w:tcW w:w="1668" w:type="dxa"/>
            <w:vMerge w:val="restart"/>
            <w:tcBorders>
              <w:top w:val="single" w:sz="4" w:space="0" w:color="000000"/>
              <w:left w:val="single" w:sz="4" w:space="0" w:color="000000"/>
              <w:right w:val="single" w:sz="4" w:space="0" w:color="000000"/>
            </w:tcBorders>
          </w:tcPr>
          <w:p w14:paraId="0473A775" w14:textId="77777777" w:rsidR="00E9768E"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3EBE7E0"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6C2B7B4D" w14:textId="77777777" w:rsidR="00E9768E"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5B262DA2" w14:textId="67DE0F81" w:rsidR="00E9768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w:t>
            </w:r>
            <w:r w:rsidR="007B0951">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10</w:t>
            </w:r>
          </w:p>
        </w:tc>
      </w:tr>
      <w:tr w:rsidR="00E9768E" w14:paraId="6F4ED8C2" w14:textId="77777777">
        <w:trPr>
          <w:trHeight w:val="48"/>
        </w:trPr>
        <w:tc>
          <w:tcPr>
            <w:tcW w:w="1668" w:type="dxa"/>
            <w:vMerge/>
            <w:tcBorders>
              <w:left w:val="single" w:sz="4" w:space="0" w:color="000000"/>
              <w:right w:val="single" w:sz="4" w:space="0" w:color="000000"/>
            </w:tcBorders>
          </w:tcPr>
          <w:p w14:paraId="5247D6EA" w14:textId="77777777" w:rsidR="00E9768E" w:rsidRDefault="00E9768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90CAC25"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6634D8D0" w14:textId="77777777" w:rsidR="00E9768E"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146E8772" w14:textId="4D05B40F" w:rsidR="00E9768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w:t>
            </w:r>
            <w:r w:rsidR="007B0951">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13</w:t>
            </w:r>
          </w:p>
        </w:tc>
      </w:tr>
      <w:tr w:rsidR="00E9768E" w14:paraId="1B329BF3" w14:textId="77777777">
        <w:trPr>
          <w:trHeight w:val="48"/>
        </w:trPr>
        <w:tc>
          <w:tcPr>
            <w:tcW w:w="1668" w:type="dxa"/>
            <w:vMerge/>
            <w:tcBorders>
              <w:left w:val="single" w:sz="4" w:space="0" w:color="000000"/>
              <w:right w:val="single" w:sz="4" w:space="0" w:color="000000"/>
            </w:tcBorders>
          </w:tcPr>
          <w:p w14:paraId="3EDE7B18" w14:textId="77777777" w:rsidR="00E9768E" w:rsidRDefault="00E9768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782521DB"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4390BC1B" w14:textId="77777777" w:rsidR="00E9768E"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228D20DE" w14:textId="6ED98860" w:rsidR="00E9768E"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w:t>
            </w:r>
            <w:r w:rsidR="007B0951">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13</w:t>
            </w:r>
          </w:p>
        </w:tc>
      </w:tr>
      <w:tr w:rsidR="00E9768E" w14:paraId="25099F03" w14:textId="77777777">
        <w:trPr>
          <w:trHeight w:val="48"/>
        </w:trPr>
        <w:tc>
          <w:tcPr>
            <w:tcW w:w="1668" w:type="dxa"/>
            <w:vMerge/>
            <w:tcBorders>
              <w:left w:val="single" w:sz="4" w:space="0" w:color="000000"/>
              <w:bottom w:val="single" w:sz="4" w:space="0" w:color="auto"/>
              <w:right w:val="single" w:sz="4" w:space="0" w:color="000000"/>
            </w:tcBorders>
          </w:tcPr>
          <w:p w14:paraId="7F956EB3" w14:textId="77777777" w:rsidR="00E9768E" w:rsidRDefault="00E9768E">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22C4B66D"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6F972E90" w14:textId="77777777" w:rsidR="00E9768E"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15E248A5" w14:textId="2A51BE6B" w:rsidR="00E9768E"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w:t>
            </w:r>
            <w:r w:rsidR="007B0951">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13</w:t>
            </w:r>
          </w:p>
        </w:tc>
      </w:tr>
      <w:tr w:rsidR="00E9768E" w14:paraId="5D71D8B8"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D25EAFC" w14:textId="77777777" w:rsidR="00E9768E"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2B4CEE4" w14:textId="77777777" w:rsidR="00E9768E" w:rsidRDefault="00E9768E">
            <w:pPr>
              <w:pStyle w:val="Default"/>
              <w:jc w:val="center"/>
              <w:rPr>
                <w:rFonts w:ascii="Arial" w:hAnsi="Arial" w:cs="Arial"/>
                <w:color w:val="auto"/>
                <w:sz w:val="18"/>
                <w:szCs w:val="18"/>
              </w:rPr>
            </w:pPr>
          </w:p>
        </w:tc>
      </w:tr>
      <w:tr w:rsidR="00E9768E" w14:paraId="1B7697A4" w14:textId="77777777">
        <w:trPr>
          <w:trHeight w:val="48"/>
        </w:trPr>
        <w:tc>
          <w:tcPr>
            <w:tcW w:w="1668" w:type="dxa"/>
            <w:vMerge w:val="restart"/>
            <w:tcBorders>
              <w:top w:val="single" w:sz="4" w:space="0" w:color="000000"/>
              <w:left w:val="single" w:sz="4" w:space="0" w:color="000000"/>
              <w:right w:val="single" w:sz="4" w:space="0" w:color="000000"/>
            </w:tcBorders>
          </w:tcPr>
          <w:p w14:paraId="7393E727" w14:textId="77777777" w:rsidR="00E9768E"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0C17BAFB"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056CF3BF" w14:textId="77777777" w:rsidR="00E9768E"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3FCFA195" w14:textId="1D02C5F2" w:rsidR="00E9768E"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w:t>
            </w:r>
            <w:r w:rsidR="007B0951">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4</w:t>
            </w:r>
          </w:p>
        </w:tc>
      </w:tr>
      <w:tr w:rsidR="00E9768E" w14:paraId="2546EEBD" w14:textId="77777777">
        <w:trPr>
          <w:trHeight w:val="57"/>
        </w:trPr>
        <w:tc>
          <w:tcPr>
            <w:tcW w:w="1668" w:type="dxa"/>
            <w:vMerge/>
            <w:tcBorders>
              <w:left w:val="single" w:sz="4" w:space="0" w:color="000000"/>
              <w:right w:val="single" w:sz="4" w:space="0" w:color="000000"/>
            </w:tcBorders>
          </w:tcPr>
          <w:p w14:paraId="2FA41F22" w14:textId="77777777" w:rsidR="00E9768E" w:rsidRDefault="00E9768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64B29CD"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4C8F7E21" w14:textId="77777777" w:rsidR="00E9768E"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37E69DF7" w14:textId="77777777" w:rsidR="00E9768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E9768E" w14:paraId="0E191EF9" w14:textId="77777777">
        <w:trPr>
          <w:trHeight w:val="48"/>
        </w:trPr>
        <w:tc>
          <w:tcPr>
            <w:tcW w:w="1668" w:type="dxa"/>
            <w:vMerge/>
            <w:tcBorders>
              <w:left w:val="single" w:sz="4" w:space="0" w:color="000000"/>
              <w:bottom w:val="single" w:sz="4" w:space="0" w:color="000000"/>
              <w:right w:val="single" w:sz="4" w:space="0" w:color="000000"/>
            </w:tcBorders>
          </w:tcPr>
          <w:p w14:paraId="2D41929E" w14:textId="77777777" w:rsidR="00E9768E" w:rsidRDefault="00E9768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7A27597"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3E85F28E" w14:textId="77777777" w:rsidR="00E9768E"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33B6FD1D" w14:textId="2FFE0F22" w:rsidR="00E9768E" w:rsidRDefault="007B0951">
            <w:pPr>
              <w:pStyle w:val="Default"/>
              <w:spacing w:before="40" w:after="40"/>
              <w:rPr>
                <w:rFonts w:ascii="Arial" w:eastAsia="等线" w:hAnsi="Arial" w:cs="Arial" w:hint="eastAsia"/>
                <w:color w:val="auto"/>
                <w:sz w:val="18"/>
                <w:szCs w:val="18"/>
                <w:lang w:val="en-US" w:eastAsia="zh-CN"/>
              </w:rPr>
            </w:pPr>
            <w:r>
              <w:rPr>
                <w:rFonts w:ascii="Arial" w:eastAsia="等线" w:hAnsi="Arial" w:cs="Arial" w:hint="eastAsia"/>
                <w:color w:val="auto"/>
                <w:sz w:val="18"/>
                <w:szCs w:val="18"/>
                <w:lang w:val="en-US" w:eastAsia="zh-CN"/>
              </w:rPr>
              <w:t>P</w:t>
            </w:r>
            <w:r>
              <w:rPr>
                <w:rFonts w:ascii="Arial" w:eastAsia="等线" w:hAnsi="Arial" w:cs="Arial"/>
                <w:color w:val="auto"/>
                <w:sz w:val="18"/>
                <w:szCs w:val="18"/>
                <w:lang w:val="en-US" w:eastAsia="zh-CN"/>
              </w:rPr>
              <w:t>age 4</w:t>
            </w:r>
          </w:p>
        </w:tc>
      </w:tr>
      <w:tr w:rsidR="00E9768E" w14:paraId="5767C24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4C5FD56" w14:textId="77777777" w:rsidR="00E9768E"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6A94C600"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687CCE48" w14:textId="77777777" w:rsidR="00E9768E"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170289A8" w14:textId="40976710" w:rsidR="00E9768E" w:rsidRDefault="00000000">
            <w:pPr>
              <w:pStyle w:val="Default"/>
              <w:spacing w:before="40" w:after="40"/>
              <w:rPr>
                <w:rFonts w:ascii="Arial" w:eastAsia="宋体" w:hAnsi="Arial" w:cs="Arial"/>
                <w:color w:val="auto"/>
                <w:sz w:val="18"/>
                <w:szCs w:val="18"/>
                <w:lang w:val="en-US" w:eastAsia="zh-CN"/>
              </w:rPr>
            </w:pPr>
            <w:r>
              <w:rPr>
                <w:rFonts w:ascii="Arial" w:hAnsi="Arial" w:cs="Arial" w:hint="eastAsia"/>
                <w:color w:val="auto"/>
                <w:sz w:val="18"/>
                <w:szCs w:val="18"/>
                <w:lang w:val="en-US"/>
              </w:rPr>
              <w:t>Page</w:t>
            </w:r>
            <w:r w:rsidR="007B0951">
              <w:rPr>
                <w:rFonts w:ascii="Arial" w:hAnsi="Arial" w:cs="Arial"/>
                <w:color w:val="auto"/>
                <w:sz w:val="18"/>
                <w:szCs w:val="18"/>
                <w:lang w:val="en-US"/>
              </w:rPr>
              <w:t xml:space="preserve"> </w:t>
            </w:r>
            <w:r>
              <w:rPr>
                <w:rFonts w:ascii="Arial" w:eastAsia="宋体" w:hAnsi="Arial" w:cs="Arial" w:hint="eastAsia"/>
                <w:color w:val="auto"/>
                <w:sz w:val="18"/>
                <w:szCs w:val="18"/>
                <w:lang w:val="en-US" w:eastAsia="zh-CN"/>
              </w:rPr>
              <w:t>14</w:t>
            </w:r>
          </w:p>
        </w:tc>
      </w:tr>
      <w:tr w:rsidR="00E9768E" w14:paraId="7F9C028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2950C3D" w14:textId="77777777" w:rsidR="00E9768E"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6B034FF5"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791F5500" w14:textId="77777777" w:rsidR="00E9768E"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420CC986" w14:textId="0B59B73E" w:rsidR="00E9768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w:t>
            </w:r>
            <w:r w:rsidR="007B0951">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14</w:t>
            </w:r>
          </w:p>
        </w:tc>
      </w:tr>
      <w:tr w:rsidR="00E9768E" w14:paraId="6774F8D3"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1F18ED20" w14:textId="77777777" w:rsidR="00E9768E"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A4DAB96" w14:textId="77777777" w:rsidR="00E9768E"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30BC4D7E" w14:textId="77777777" w:rsidR="00E9768E"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42F5B6DC" w14:textId="0BD7849E" w:rsidR="00E9768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w:t>
            </w:r>
            <w:r w:rsidR="007B0951">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4</w:t>
            </w:r>
          </w:p>
        </w:tc>
      </w:tr>
    </w:tbl>
    <w:p w14:paraId="0D7AADDE" w14:textId="77777777" w:rsidR="00E9768E" w:rsidRDefault="00E9768E">
      <w:pPr>
        <w:pStyle w:val="Default"/>
        <w:rPr>
          <w:rFonts w:ascii="Arial" w:hAnsi="Arial" w:cs="Arial"/>
          <w:color w:val="auto"/>
        </w:rPr>
      </w:pPr>
    </w:p>
    <w:p w14:paraId="366CD0C0" w14:textId="77777777" w:rsidR="00E9768E"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07912AF2" w14:textId="77777777" w:rsidR="00E9768E"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E9768E">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342C67" w14:textId="77777777" w:rsidR="009D48BD" w:rsidRDefault="009D48BD">
      <w:r>
        <w:separator/>
      </w:r>
    </w:p>
  </w:endnote>
  <w:endnote w:type="continuationSeparator" w:id="0">
    <w:p w14:paraId="7A2E1123" w14:textId="77777777" w:rsidR="009D48BD" w:rsidRDefault="009D48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Lucida Sans">
    <w:panose1 w:val="020B0602040502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71CD7D" w14:textId="77777777" w:rsidR="009D48BD" w:rsidRDefault="009D48BD">
      <w:r>
        <w:separator/>
      </w:r>
    </w:p>
  </w:footnote>
  <w:footnote w:type="continuationSeparator" w:id="0">
    <w:p w14:paraId="0F41375E" w14:textId="77777777" w:rsidR="009D48BD" w:rsidRDefault="009D48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C5B3EE" w14:textId="77777777" w:rsidR="00E9768E" w:rsidRDefault="00000000">
    <w:pPr>
      <w:pStyle w:val="CM2"/>
      <w:ind w:left="1080"/>
      <w:rPr>
        <w:rFonts w:ascii="Lucida Sans" w:hAnsi="Lucida Sans"/>
        <w:sz w:val="20"/>
        <w:szCs w:val="20"/>
      </w:rPr>
    </w:pPr>
    <w:r>
      <w:rPr>
        <w:rFonts w:ascii="Lucida Sans" w:hAnsi="Lucida Sans"/>
        <w:sz w:val="20"/>
        <w:szCs w:val="20"/>
      </w:rPr>
      <w:pict w14:anchorId="3875FD4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3073" type="#_x0000_t75" style="position:absolute;left:0;text-align:left;margin-left:-2.55pt;margin-top:-8.8pt;width:36pt;height:33pt;z-index:1;mso-width-relative:page;mso-height-relative:page">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oNotUseMarginsForDrawingGridOrigin/>
  <w:drawingGridHorizontalOrigin w:val="1800"/>
  <w:drawingGridVerticalOrigin w:val="1440"/>
  <w:doNotShadeFormData/>
  <w:noPunctuationKerning/>
  <w:characterSpacingControl w:val="compressPunctuation"/>
  <w:doNotValidateAgainstSchema/>
  <w:doNotDemarcateInvalidXml/>
  <w:hdrShapeDefaults>
    <o:shapedefaults v:ext="edit" spidmax="3074"/>
    <o:shapelayout v:ext="edit">
      <o:idmap v:ext="edit" data="1,3"/>
    </o:shapelayout>
  </w:hdrShapeDefaults>
  <w:footnotePr>
    <w:footnote w:id="-1"/>
    <w:footnote w:id="0"/>
  </w:footnotePr>
  <w:endnotePr>
    <w:endnote w:id="-1"/>
    <w:endnote w:id="0"/>
  </w:endnotePr>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commondata" w:val="eyJoZGlkIjoiNGI5NzIzYjMyYmRjOGQzZWY2OTc0YzVhNTkzNWE4MGY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37AD2"/>
    <w:rsid w:val="0077253C"/>
    <w:rsid w:val="007B0951"/>
    <w:rsid w:val="008412D5"/>
    <w:rsid w:val="008A3EAE"/>
    <w:rsid w:val="008E2C91"/>
    <w:rsid w:val="00930A31"/>
    <w:rsid w:val="00947707"/>
    <w:rsid w:val="009827E5"/>
    <w:rsid w:val="009D48BD"/>
    <w:rsid w:val="00A215D2"/>
    <w:rsid w:val="00A86593"/>
    <w:rsid w:val="00AB3536"/>
    <w:rsid w:val="00AB79CE"/>
    <w:rsid w:val="00AE4BBD"/>
    <w:rsid w:val="00B51910"/>
    <w:rsid w:val="00C22710"/>
    <w:rsid w:val="00D95D84"/>
    <w:rsid w:val="00DC2A5D"/>
    <w:rsid w:val="00DC4F19"/>
    <w:rsid w:val="00E324A8"/>
    <w:rsid w:val="00E4149F"/>
    <w:rsid w:val="00E66E3A"/>
    <w:rsid w:val="00E9768E"/>
    <w:rsid w:val="00EB610E"/>
    <w:rsid w:val="00F67C14"/>
    <w:rsid w:val="00FB3483"/>
    <w:rsid w:val="141528BD"/>
    <w:rsid w:val="188943CB"/>
    <w:rsid w:val="1A8A1138"/>
    <w:rsid w:val="2E7C34F9"/>
    <w:rsid w:val="3E876D43"/>
    <w:rsid w:val="49F97626"/>
    <w:rsid w:val="4E1A7EB7"/>
    <w:rsid w:val="6B4251F5"/>
    <w:rsid w:val="747B4D4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2"/>
    </o:shapelayout>
  </w:shapeDefaults>
  <w:decimalSymbol w:val="."/>
  <w:listSeparator w:val=","/>
  <w14:docId w14:val="424F59F4"/>
  <w14:defaultImageDpi w14:val="300"/>
  <w15:docId w15:val="{13AF5514-F2FB-4770-8042-01C4A32D09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3073"/>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1087</Words>
  <Characters>6197</Characters>
  <Application>Microsoft Office Word</Application>
  <DocSecurity>0</DocSecurity>
  <Lines>51</Lines>
  <Paragraphs>14</Paragraphs>
  <ScaleCrop>false</ScaleCrop>
  <Company/>
  <LinksUpToDate>false</LinksUpToDate>
  <CharactersWithSpaces>7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梁</cp:lastModifiedBy>
  <cp:revision>26</cp:revision>
  <cp:lastPrinted>2020-11-24T03:02:00Z</cp:lastPrinted>
  <dcterms:created xsi:type="dcterms:W3CDTF">2020-11-24T03:02:00Z</dcterms:created>
  <dcterms:modified xsi:type="dcterms:W3CDTF">2023-08-24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7C1E1C442BBC42BD86D0778B0027BB87_12</vt:lpwstr>
  </property>
</Properties>
</file>